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827D9F" w14:textId="2AC1E308" w:rsidR="005A0810" w:rsidRPr="003A1EEB" w:rsidRDefault="005A0810" w:rsidP="005A0810">
      <w:pPr>
        <w:spacing w:after="100" w:afterAutospacing="1" w:line="480" w:lineRule="auto"/>
        <w:jc w:val="both"/>
        <w:rPr>
          <w:b/>
        </w:rPr>
      </w:pPr>
      <w:bookmarkStart w:id="0" w:name="_GoBack"/>
      <w:bookmarkEnd w:id="0"/>
      <w:r w:rsidRPr="003A1EEB">
        <w:rPr>
          <w:b/>
        </w:rPr>
        <w:t xml:space="preserve">Table S1 Gene ontology of DREM2 classes. </w:t>
      </w:r>
    </w:p>
    <w:tbl>
      <w:tblPr>
        <w:tblStyle w:val="TableGrid"/>
        <w:tblW w:w="7740" w:type="dxa"/>
        <w:tblLook w:val="04A0" w:firstRow="1" w:lastRow="0" w:firstColumn="1" w:lastColumn="0" w:noHBand="0" w:noVBand="1"/>
      </w:tblPr>
      <w:tblGrid>
        <w:gridCol w:w="1278"/>
        <w:gridCol w:w="4842"/>
        <w:gridCol w:w="1620"/>
      </w:tblGrid>
      <w:tr w:rsidR="005A0810" w:rsidRPr="003A1EEB" w14:paraId="3C78CCC6" w14:textId="77777777" w:rsidTr="00275468">
        <w:trPr>
          <w:trHeight w:hRule="exact" w:val="271"/>
        </w:trPr>
        <w:tc>
          <w:tcPr>
            <w:tcW w:w="1278" w:type="dxa"/>
            <w:noWrap/>
          </w:tcPr>
          <w:p w14:paraId="3D1A0AD6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3A1EEB">
              <w:rPr>
                <w:rFonts w:eastAsia="Times New Roman"/>
                <w:b/>
                <w:color w:val="000000"/>
              </w:rPr>
              <w:t>Class index</w:t>
            </w:r>
          </w:p>
        </w:tc>
        <w:tc>
          <w:tcPr>
            <w:tcW w:w="4842" w:type="dxa"/>
          </w:tcPr>
          <w:p w14:paraId="2B1E97EC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3A1EEB">
              <w:rPr>
                <w:rFonts w:eastAsia="Times New Roman"/>
                <w:b/>
                <w:color w:val="000000"/>
              </w:rPr>
              <w:t>Enriched functions</w:t>
            </w:r>
          </w:p>
        </w:tc>
        <w:tc>
          <w:tcPr>
            <w:tcW w:w="1620" w:type="dxa"/>
            <w:noWrap/>
          </w:tcPr>
          <w:p w14:paraId="4FB70CF4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3A1EEB">
              <w:rPr>
                <w:rFonts w:eastAsia="Times New Roman"/>
                <w:b/>
                <w:color w:val="000000"/>
              </w:rPr>
              <w:t>Fold changes</w:t>
            </w:r>
          </w:p>
        </w:tc>
      </w:tr>
      <w:tr w:rsidR="005A0810" w:rsidRPr="003A1EEB" w14:paraId="58708C9D" w14:textId="77777777" w:rsidTr="00275468">
        <w:trPr>
          <w:trHeight w:hRule="exact" w:val="259"/>
        </w:trPr>
        <w:tc>
          <w:tcPr>
            <w:tcW w:w="1278" w:type="dxa"/>
            <w:vMerge w:val="restart"/>
            <w:noWrap/>
            <w:hideMark/>
          </w:tcPr>
          <w:p w14:paraId="0154A37F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842" w:type="dxa"/>
            <w:hideMark/>
          </w:tcPr>
          <w:p w14:paraId="2710F144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3A1EEB">
              <w:rPr>
                <w:rFonts w:eastAsia="Times New Roman"/>
                <w:color w:val="000000"/>
              </w:rPr>
              <w:t>Metalloendopeptidase</w:t>
            </w:r>
            <w:proofErr w:type="spellEnd"/>
            <w:r w:rsidRPr="003A1EEB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1620" w:type="dxa"/>
            <w:noWrap/>
            <w:hideMark/>
          </w:tcPr>
          <w:p w14:paraId="50048509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6</w:t>
            </w:r>
          </w:p>
        </w:tc>
      </w:tr>
      <w:tr w:rsidR="005A0810" w:rsidRPr="003A1EEB" w14:paraId="7CCFF1E8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70CF3933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58D25562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Heparin binding</w:t>
            </w:r>
          </w:p>
        </w:tc>
        <w:tc>
          <w:tcPr>
            <w:tcW w:w="1620" w:type="dxa"/>
            <w:noWrap/>
            <w:hideMark/>
          </w:tcPr>
          <w:p w14:paraId="1822742F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15</w:t>
            </w:r>
          </w:p>
        </w:tc>
      </w:tr>
      <w:tr w:rsidR="005A0810" w:rsidRPr="003A1EEB" w14:paraId="3765DF59" w14:textId="77777777" w:rsidTr="00275468">
        <w:trPr>
          <w:trHeight w:hRule="exact" w:val="259"/>
        </w:trPr>
        <w:tc>
          <w:tcPr>
            <w:tcW w:w="1278" w:type="dxa"/>
            <w:noWrap/>
            <w:hideMark/>
          </w:tcPr>
          <w:p w14:paraId="50805262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842" w:type="dxa"/>
            <w:hideMark/>
          </w:tcPr>
          <w:p w14:paraId="65E5523D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Calcium ion binding</w:t>
            </w:r>
          </w:p>
        </w:tc>
        <w:tc>
          <w:tcPr>
            <w:tcW w:w="1620" w:type="dxa"/>
            <w:noWrap/>
            <w:hideMark/>
          </w:tcPr>
          <w:p w14:paraId="2990E9CB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4</w:t>
            </w:r>
          </w:p>
        </w:tc>
      </w:tr>
      <w:tr w:rsidR="005A0810" w:rsidRPr="003A1EEB" w14:paraId="276CFBD0" w14:textId="77777777" w:rsidTr="00275468">
        <w:trPr>
          <w:trHeight w:hRule="exact" w:val="259"/>
        </w:trPr>
        <w:tc>
          <w:tcPr>
            <w:tcW w:w="1278" w:type="dxa"/>
            <w:noWrap/>
            <w:hideMark/>
          </w:tcPr>
          <w:p w14:paraId="5A362190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842" w:type="dxa"/>
            <w:hideMark/>
          </w:tcPr>
          <w:p w14:paraId="69B26F0C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7D5B021D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--</w:t>
            </w:r>
          </w:p>
        </w:tc>
      </w:tr>
      <w:tr w:rsidR="005A0810" w:rsidRPr="003A1EEB" w14:paraId="3815874A" w14:textId="77777777" w:rsidTr="00275468">
        <w:trPr>
          <w:trHeight w:hRule="exact" w:val="259"/>
        </w:trPr>
        <w:tc>
          <w:tcPr>
            <w:tcW w:w="1278" w:type="dxa"/>
            <w:noWrap/>
            <w:hideMark/>
          </w:tcPr>
          <w:p w14:paraId="1B0515FC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842" w:type="dxa"/>
            <w:hideMark/>
          </w:tcPr>
          <w:p w14:paraId="2D291999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1CC7CD23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--</w:t>
            </w:r>
          </w:p>
        </w:tc>
      </w:tr>
      <w:tr w:rsidR="005A0810" w:rsidRPr="003A1EEB" w14:paraId="542D0413" w14:textId="77777777" w:rsidTr="00275468">
        <w:trPr>
          <w:trHeight w:hRule="exact" w:val="259"/>
        </w:trPr>
        <w:tc>
          <w:tcPr>
            <w:tcW w:w="1278" w:type="dxa"/>
            <w:noWrap/>
            <w:hideMark/>
          </w:tcPr>
          <w:p w14:paraId="2CF3F7FA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842" w:type="dxa"/>
            <w:hideMark/>
          </w:tcPr>
          <w:p w14:paraId="267D0059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24831799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--</w:t>
            </w:r>
          </w:p>
        </w:tc>
      </w:tr>
      <w:tr w:rsidR="005A0810" w:rsidRPr="003A1EEB" w14:paraId="2912246E" w14:textId="77777777" w:rsidTr="00275468">
        <w:trPr>
          <w:trHeight w:hRule="exact" w:val="259"/>
        </w:trPr>
        <w:tc>
          <w:tcPr>
            <w:tcW w:w="1278" w:type="dxa"/>
            <w:vMerge w:val="restart"/>
            <w:noWrap/>
            <w:hideMark/>
          </w:tcPr>
          <w:p w14:paraId="5E022F48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842" w:type="dxa"/>
            <w:hideMark/>
          </w:tcPr>
          <w:p w14:paraId="14DCC9F5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Protein kinase activity</w:t>
            </w:r>
          </w:p>
        </w:tc>
        <w:tc>
          <w:tcPr>
            <w:tcW w:w="1620" w:type="dxa"/>
            <w:noWrap/>
            <w:hideMark/>
          </w:tcPr>
          <w:p w14:paraId="753C6596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3</w:t>
            </w:r>
          </w:p>
        </w:tc>
      </w:tr>
      <w:tr w:rsidR="005A0810" w:rsidRPr="003A1EEB" w14:paraId="7AA59EA1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380C4A08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4A80E5FA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Enzyme binding</w:t>
            </w:r>
          </w:p>
        </w:tc>
        <w:tc>
          <w:tcPr>
            <w:tcW w:w="1620" w:type="dxa"/>
            <w:noWrap/>
            <w:hideMark/>
          </w:tcPr>
          <w:p w14:paraId="4E039630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3</w:t>
            </w:r>
          </w:p>
        </w:tc>
      </w:tr>
      <w:tr w:rsidR="005A0810" w:rsidRPr="003A1EEB" w14:paraId="1F6B20DF" w14:textId="77777777" w:rsidTr="00275468">
        <w:trPr>
          <w:trHeight w:hRule="exact" w:val="259"/>
        </w:trPr>
        <w:tc>
          <w:tcPr>
            <w:tcW w:w="1278" w:type="dxa"/>
            <w:noWrap/>
            <w:hideMark/>
          </w:tcPr>
          <w:p w14:paraId="3EC3759B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842" w:type="dxa"/>
            <w:hideMark/>
          </w:tcPr>
          <w:p w14:paraId="6B83A388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34258BA6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--</w:t>
            </w:r>
          </w:p>
        </w:tc>
      </w:tr>
      <w:tr w:rsidR="005A0810" w:rsidRPr="003A1EEB" w14:paraId="366E254C" w14:textId="77777777" w:rsidTr="00275468">
        <w:trPr>
          <w:trHeight w:hRule="exact" w:val="259"/>
        </w:trPr>
        <w:tc>
          <w:tcPr>
            <w:tcW w:w="1278" w:type="dxa"/>
            <w:noWrap/>
            <w:hideMark/>
          </w:tcPr>
          <w:p w14:paraId="6BD8BC03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842" w:type="dxa"/>
            <w:hideMark/>
          </w:tcPr>
          <w:p w14:paraId="74B1B759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Proteoglycan binding</w:t>
            </w:r>
          </w:p>
        </w:tc>
        <w:tc>
          <w:tcPr>
            <w:tcW w:w="1620" w:type="dxa"/>
            <w:noWrap/>
            <w:hideMark/>
          </w:tcPr>
          <w:p w14:paraId="60D3BFB3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17</w:t>
            </w:r>
          </w:p>
        </w:tc>
      </w:tr>
      <w:tr w:rsidR="005A0810" w:rsidRPr="003A1EEB" w14:paraId="7B023078" w14:textId="77777777" w:rsidTr="00275468">
        <w:trPr>
          <w:trHeight w:hRule="exact" w:val="259"/>
        </w:trPr>
        <w:tc>
          <w:tcPr>
            <w:tcW w:w="1278" w:type="dxa"/>
            <w:noWrap/>
            <w:hideMark/>
          </w:tcPr>
          <w:p w14:paraId="3A99A455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842" w:type="dxa"/>
            <w:hideMark/>
          </w:tcPr>
          <w:p w14:paraId="334234E9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1620" w:type="dxa"/>
            <w:noWrap/>
            <w:hideMark/>
          </w:tcPr>
          <w:p w14:paraId="0DF494EE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2</w:t>
            </w:r>
          </w:p>
        </w:tc>
      </w:tr>
      <w:tr w:rsidR="005A0810" w:rsidRPr="003A1EEB" w14:paraId="249CC939" w14:textId="77777777" w:rsidTr="00275468">
        <w:trPr>
          <w:trHeight w:hRule="exact" w:val="259"/>
        </w:trPr>
        <w:tc>
          <w:tcPr>
            <w:tcW w:w="1278" w:type="dxa"/>
            <w:vMerge w:val="restart"/>
            <w:noWrap/>
            <w:hideMark/>
          </w:tcPr>
          <w:p w14:paraId="1E0A6CC6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842" w:type="dxa"/>
            <w:hideMark/>
          </w:tcPr>
          <w:p w14:paraId="10FBA11A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DNA binding transcription factor activity</w:t>
            </w:r>
          </w:p>
        </w:tc>
        <w:tc>
          <w:tcPr>
            <w:tcW w:w="1620" w:type="dxa"/>
            <w:noWrap/>
            <w:hideMark/>
          </w:tcPr>
          <w:p w14:paraId="20602CA0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2</w:t>
            </w:r>
          </w:p>
        </w:tc>
      </w:tr>
      <w:tr w:rsidR="005A0810" w:rsidRPr="003A1EEB" w14:paraId="69DAC123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2DE0540B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1204F6A7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1620" w:type="dxa"/>
            <w:noWrap/>
            <w:hideMark/>
          </w:tcPr>
          <w:p w14:paraId="6377112C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2</w:t>
            </w:r>
          </w:p>
        </w:tc>
      </w:tr>
      <w:tr w:rsidR="005A0810" w:rsidRPr="003A1EEB" w14:paraId="69582CF5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08305B19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42237977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1620" w:type="dxa"/>
            <w:noWrap/>
            <w:hideMark/>
          </w:tcPr>
          <w:p w14:paraId="65F7AA96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2</w:t>
            </w:r>
          </w:p>
        </w:tc>
      </w:tr>
      <w:tr w:rsidR="005A0810" w:rsidRPr="003A1EEB" w14:paraId="511BAE79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76C1A57E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7DF6C197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G-protein coupled receptor activity</w:t>
            </w:r>
          </w:p>
        </w:tc>
        <w:tc>
          <w:tcPr>
            <w:tcW w:w="1620" w:type="dxa"/>
            <w:noWrap/>
            <w:hideMark/>
          </w:tcPr>
          <w:p w14:paraId="7E6DB091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0.13</w:t>
            </w:r>
          </w:p>
        </w:tc>
      </w:tr>
      <w:tr w:rsidR="005A0810" w:rsidRPr="003A1EEB" w14:paraId="1FC0094F" w14:textId="77777777" w:rsidTr="00275468">
        <w:trPr>
          <w:trHeight w:hRule="exact" w:val="259"/>
        </w:trPr>
        <w:tc>
          <w:tcPr>
            <w:tcW w:w="1278" w:type="dxa"/>
            <w:noWrap/>
            <w:hideMark/>
          </w:tcPr>
          <w:p w14:paraId="2E014547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842" w:type="dxa"/>
            <w:hideMark/>
          </w:tcPr>
          <w:p w14:paraId="01CB8F29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793FCD9D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--</w:t>
            </w:r>
          </w:p>
        </w:tc>
      </w:tr>
      <w:tr w:rsidR="005A0810" w:rsidRPr="003A1EEB" w14:paraId="44235599" w14:textId="77777777" w:rsidTr="00275468">
        <w:trPr>
          <w:trHeight w:hRule="exact" w:val="259"/>
        </w:trPr>
        <w:tc>
          <w:tcPr>
            <w:tcW w:w="1278" w:type="dxa"/>
            <w:noWrap/>
            <w:hideMark/>
          </w:tcPr>
          <w:p w14:paraId="2531DD43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842" w:type="dxa"/>
            <w:hideMark/>
          </w:tcPr>
          <w:p w14:paraId="05022AB6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3F2D33A7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--</w:t>
            </w:r>
          </w:p>
        </w:tc>
      </w:tr>
      <w:tr w:rsidR="005A0810" w:rsidRPr="003A1EEB" w14:paraId="30F80CA4" w14:textId="77777777" w:rsidTr="00275468">
        <w:trPr>
          <w:trHeight w:hRule="exact" w:val="259"/>
        </w:trPr>
        <w:tc>
          <w:tcPr>
            <w:tcW w:w="1278" w:type="dxa"/>
            <w:noWrap/>
            <w:hideMark/>
          </w:tcPr>
          <w:p w14:paraId="1A97B6CF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842" w:type="dxa"/>
            <w:hideMark/>
          </w:tcPr>
          <w:p w14:paraId="494CF013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27A2F0AE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--</w:t>
            </w:r>
          </w:p>
        </w:tc>
      </w:tr>
      <w:tr w:rsidR="005A0810" w:rsidRPr="003A1EEB" w14:paraId="231C0381" w14:textId="77777777" w:rsidTr="00275468">
        <w:trPr>
          <w:trHeight w:hRule="exact" w:val="259"/>
        </w:trPr>
        <w:tc>
          <w:tcPr>
            <w:tcW w:w="1278" w:type="dxa"/>
            <w:noWrap/>
            <w:hideMark/>
          </w:tcPr>
          <w:p w14:paraId="3709C9B8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4842" w:type="dxa"/>
            <w:hideMark/>
          </w:tcPr>
          <w:p w14:paraId="0D8C5F07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5D265872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--</w:t>
            </w:r>
          </w:p>
        </w:tc>
      </w:tr>
      <w:tr w:rsidR="005A0810" w:rsidRPr="003A1EEB" w14:paraId="67A46BE0" w14:textId="77777777" w:rsidTr="00275468">
        <w:trPr>
          <w:trHeight w:hRule="exact" w:val="259"/>
        </w:trPr>
        <w:tc>
          <w:tcPr>
            <w:tcW w:w="1278" w:type="dxa"/>
            <w:noWrap/>
            <w:hideMark/>
          </w:tcPr>
          <w:p w14:paraId="04BF2989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4842" w:type="dxa"/>
            <w:hideMark/>
          </w:tcPr>
          <w:p w14:paraId="34A90CB1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Cargo receptor activity</w:t>
            </w:r>
          </w:p>
        </w:tc>
        <w:tc>
          <w:tcPr>
            <w:tcW w:w="1620" w:type="dxa"/>
            <w:noWrap/>
            <w:hideMark/>
          </w:tcPr>
          <w:p w14:paraId="5458A450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13</w:t>
            </w:r>
          </w:p>
        </w:tc>
      </w:tr>
      <w:tr w:rsidR="005A0810" w:rsidRPr="003A1EEB" w14:paraId="331D7629" w14:textId="77777777" w:rsidTr="00275468">
        <w:trPr>
          <w:trHeight w:hRule="exact" w:val="259"/>
        </w:trPr>
        <w:tc>
          <w:tcPr>
            <w:tcW w:w="1278" w:type="dxa"/>
            <w:noWrap/>
            <w:hideMark/>
          </w:tcPr>
          <w:p w14:paraId="29CB4FE9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4842" w:type="dxa"/>
            <w:hideMark/>
          </w:tcPr>
          <w:p w14:paraId="77C567D2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6B2CDCBF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--</w:t>
            </w:r>
          </w:p>
        </w:tc>
      </w:tr>
      <w:tr w:rsidR="005A0810" w:rsidRPr="003A1EEB" w14:paraId="4098BAA5" w14:textId="77777777" w:rsidTr="00275468">
        <w:trPr>
          <w:trHeight w:hRule="exact" w:val="259"/>
        </w:trPr>
        <w:tc>
          <w:tcPr>
            <w:tcW w:w="1278" w:type="dxa"/>
            <w:noWrap/>
            <w:hideMark/>
          </w:tcPr>
          <w:p w14:paraId="0C4AD698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4842" w:type="dxa"/>
            <w:hideMark/>
          </w:tcPr>
          <w:p w14:paraId="2E173493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Signaling receptor activity </w:t>
            </w:r>
          </w:p>
        </w:tc>
        <w:tc>
          <w:tcPr>
            <w:tcW w:w="1620" w:type="dxa"/>
            <w:noWrap/>
            <w:hideMark/>
          </w:tcPr>
          <w:p w14:paraId="4B48BD73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0.7</w:t>
            </w:r>
          </w:p>
        </w:tc>
      </w:tr>
      <w:tr w:rsidR="005A0810" w:rsidRPr="003A1EEB" w14:paraId="652CE922" w14:textId="77777777" w:rsidTr="00275468">
        <w:trPr>
          <w:trHeight w:hRule="exact" w:val="259"/>
        </w:trPr>
        <w:tc>
          <w:tcPr>
            <w:tcW w:w="1278" w:type="dxa"/>
            <w:vMerge w:val="restart"/>
            <w:noWrap/>
            <w:hideMark/>
          </w:tcPr>
          <w:p w14:paraId="3E3D2BED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4842" w:type="dxa"/>
            <w:hideMark/>
          </w:tcPr>
          <w:p w14:paraId="4BCAF0B9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atalytic activity, acting on a </w:t>
            </w:r>
            <w:proofErr w:type="spellStart"/>
            <w:r w:rsidRPr="003A1EEB">
              <w:rPr>
                <w:rFonts w:eastAsia="Times New Roman"/>
                <w:color w:val="000000"/>
              </w:rPr>
              <w:t>tRN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381C9F1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5</w:t>
            </w:r>
          </w:p>
        </w:tc>
      </w:tr>
      <w:tr w:rsidR="005A0810" w:rsidRPr="003A1EEB" w14:paraId="4AA26282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06F89B3E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0A683D7E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1620" w:type="dxa"/>
            <w:noWrap/>
            <w:hideMark/>
          </w:tcPr>
          <w:p w14:paraId="5C0BC571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 w:rsidR="005A0810" w:rsidRPr="003A1EEB" w14:paraId="69CB2D45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52A9E2A0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5A680650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Catalytic activity, acting on DNA</w:t>
            </w:r>
          </w:p>
        </w:tc>
        <w:tc>
          <w:tcPr>
            <w:tcW w:w="1620" w:type="dxa"/>
            <w:noWrap/>
            <w:hideMark/>
          </w:tcPr>
          <w:p w14:paraId="63C7245F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5</w:t>
            </w:r>
          </w:p>
        </w:tc>
      </w:tr>
      <w:tr w:rsidR="005A0810" w:rsidRPr="003A1EEB" w14:paraId="27FCE791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3294AB53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0C7D6147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1620" w:type="dxa"/>
            <w:noWrap/>
            <w:hideMark/>
          </w:tcPr>
          <w:p w14:paraId="41099744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3</w:t>
            </w:r>
          </w:p>
        </w:tc>
      </w:tr>
      <w:tr w:rsidR="005A0810" w:rsidRPr="003A1EEB" w14:paraId="37FD5924" w14:textId="77777777" w:rsidTr="00275468">
        <w:trPr>
          <w:trHeight w:hRule="exact" w:val="259"/>
        </w:trPr>
        <w:tc>
          <w:tcPr>
            <w:tcW w:w="1278" w:type="dxa"/>
            <w:vMerge w:val="restart"/>
            <w:noWrap/>
            <w:hideMark/>
          </w:tcPr>
          <w:p w14:paraId="2C4C73AD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4842" w:type="dxa"/>
            <w:hideMark/>
          </w:tcPr>
          <w:p w14:paraId="0BFE9110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Single-stranded DNA-dependent ATPase activity</w:t>
            </w:r>
          </w:p>
        </w:tc>
        <w:tc>
          <w:tcPr>
            <w:tcW w:w="1620" w:type="dxa"/>
            <w:noWrap/>
            <w:hideMark/>
          </w:tcPr>
          <w:p w14:paraId="400FC4CA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40</w:t>
            </w:r>
          </w:p>
        </w:tc>
      </w:tr>
      <w:tr w:rsidR="005A0810" w:rsidRPr="003A1EEB" w14:paraId="29E3A563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0D51992A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0E6DA6FE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Histone kinase activity </w:t>
            </w:r>
          </w:p>
        </w:tc>
        <w:tc>
          <w:tcPr>
            <w:tcW w:w="1620" w:type="dxa"/>
            <w:noWrap/>
            <w:hideMark/>
          </w:tcPr>
          <w:p w14:paraId="1FAC23BC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33</w:t>
            </w:r>
          </w:p>
        </w:tc>
      </w:tr>
      <w:tr w:rsidR="005A0810" w:rsidRPr="003A1EEB" w14:paraId="3D101D4D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1D4C8263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1B32C504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ATP-dependent microtubule motor activity, plus-end-directed</w:t>
            </w:r>
          </w:p>
        </w:tc>
        <w:tc>
          <w:tcPr>
            <w:tcW w:w="1620" w:type="dxa"/>
            <w:noWrap/>
            <w:hideMark/>
          </w:tcPr>
          <w:p w14:paraId="05BCF503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21</w:t>
            </w:r>
          </w:p>
        </w:tc>
      </w:tr>
      <w:tr w:rsidR="005A0810" w:rsidRPr="003A1EEB" w14:paraId="40FCB186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2E40E911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0B39FFB4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Cyclin-dependent protein serine/threonine kinase activity</w:t>
            </w:r>
          </w:p>
        </w:tc>
        <w:tc>
          <w:tcPr>
            <w:tcW w:w="1620" w:type="dxa"/>
            <w:noWrap/>
            <w:hideMark/>
          </w:tcPr>
          <w:p w14:paraId="4B135DA7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19</w:t>
            </w:r>
          </w:p>
        </w:tc>
      </w:tr>
      <w:tr w:rsidR="005A0810" w:rsidRPr="003A1EEB" w14:paraId="3D480463" w14:textId="77777777" w:rsidTr="00275468">
        <w:trPr>
          <w:trHeight w:hRule="exact" w:val="259"/>
        </w:trPr>
        <w:tc>
          <w:tcPr>
            <w:tcW w:w="1278" w:type="dxa"/>
            <w:vMerge w:val="restart"/>
            <w:noWrap/>
            <w:hideMark/>
          </w:tcPr>
          <w:p w14:paraId="39334410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4842" w:type="dxa"/>
            <w:hideMark/>
          </w:tcPr>
          <w:p w14:paraId="7EC6E03E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Thiamine pyrophosphate binding</w:t>
            </w:r>
          </w:p>
        </w:tc>
        <w:tc>
          <w:tcPr>
            <w:tcW w:w="1620" w:type="dxa"/>
            <w:noWrap/>
            <w:hideMark/>
          </w:tcPr>
          <w:p w14:paraId="2E95A0D6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86</w:t>
            </w:r>
          </w:p>
        </w:tc>
      </w:tr>
      <w:tr w:rsidR="005A0810" w:rsidRPr="003A1EEB" w14:paraId="5D9DF2EB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0EDD3138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56B5F05B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1620" w:type="dxa"/>
            <w:noWrap/>
            <w:hideMark/>
          </w:tcPr>
          <w:p w14:paraId="1CD2CA0C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3</w:t>
            </w:r>
          </w:p>
        </w:tc>
      </w:tr>
      <w:tr w:rsidR="005A0810" w:rsidRPr="003A1EEB" w14:paraId="3116988A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0F7D02EE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49E62AF8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1620" w:type="dxa"/>
            <w:noWrap/>
            <w:hideMark/>
          </w:tcPr>
          <w:p w14:paraId="1E0B4303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1.34</w:t>
            </w:r>
          </w:p>
        </w:tc>
      </w:tr>
      <w:tr w:rsidR="005A0810" w:rsidRPr="003A1EEB" w14:paraId="250505EB" w14:textId="77777777" w:rsidTr="00275468">
        <w:trPr>
          <w:trHeight w:hRule="exact" w:val="259"/>
        </w:trPr>
        <w:tc>
          <w:tcPr>
            <w:tcW w:w="1278" w:type="dxa"/>
            <w:vMerge w:val="restart"/>
            <w:noWrap/>
            <w:hideMark/>
          </w:tcPr>
          <w:p w14:paraId="4AE6C6CA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4842" w:type="dxa"/>
            <w:hideMark/>
          </w:tcPr>
          <w:p w14:paraId="1265195D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Aminoacyl-</w:t>
            </w:r>
            <w:proofErr w:type="spellStart"/>
            <w:r w:rsidRPr="003A1EEB">
              <w:rPr>
                <w:rFonts w:eastAsia="Times New Roman"/>
                <w:color w:val="000000"/>
              </w:rPr>
              <w:t>tRNA</w:t>
            </w:r>
            <w:proofErr w:type="spellEnd"/>
            <w:r w:rsidRPr="003A1EEB">
              <w:rPr>
                <w:rFonts w:eastAsia="Times New Roman"/>
                <w:color w:val="000000"/>
              </w:rPr>
              <w:t xml:space="preserve"> ligase activity</w:t>
            </w:r>
          </w:p>
        </w:tc>
        <w:tc>
          <w:tcPr>
            <w:tcW w:w="1620" w:type="dxa"/>
            <w:noWrap/>
            <w:hideMark/>
          </w:tcPr>
          <w:p w14:paraId="4B8AC06D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13</w:t>
            </w:r>
          </w:p>
        </w:tc>
      </w:tr>
      <w:tr w:rsidR="005A0810" w:rsidRPr="003A1EEB" w14:paraId="402E3BD6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4CC0C690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1A8E5303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1620" w:type="dxa"/>
            <w:noWrap/>
            <w:hideMark/>
          </w:tcPr>
          <w:p w14:paraId="6113659E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8</w:t>
            </w:r>
          </w:p>
        </w:tc>
      </w:tr>
      <w:tr w:rsidR="005A0810" w:rsidRPr="003A1EEB" w14:paraId="3AF92536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48BA47A0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2D5A9886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1620" w:type="dxa"/>
            <w:noWrap/>
            <w:hideMark/>
          </w:tcPr>
          <w:p w14:paraId="079A0687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4</w:t>
            </w:r>
          </w:p>
        </w:tc>
      </w:tr>
      <w:tr w:rsidR="005A0810" w:rsidRPr="003A1EEB" w14:paraId="4C2FC816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03155CFE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659D1D9D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3A1EEB">
              <w:rPr>
                <w:rFonts w:eastAsia="Times New Roman"/>
                <w:color w:val="000000"/>
              </w:rPr>
              <w:t>Adenyl</w:t>
            </w:r>
            <w:proofErr w:type="spellEnd"/>
            <w:r w:rsidRPr="003A1EEB">
              <w:rPr>
                <w:rFonts w:eastAsia="Times New Roman"/>
                <w:color w:val="000000"/>
              </w:rPr>
              <w:t xml:space="preserve"> ribonucleotide binding</w:t>
            </w:r>
          </w:p>
        </w:tc>
        <w:tc>
          <w:tcPr>
            <w:tcW w:w="1620" w:type="dxa"/>
            <w:noWrap/>
            <w:hideMark/>
          </w:tcPr>
          <w:p w14:paraId="578609B8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2</w:t>
            </w:r>
          </w:p>
        </w:tc>
      </w:tr>
      <w:tr w:rsidR="005A0810" w:rsidRPr="003A1EEB" w14:paraId="36FD52E6" w14:textId="77777777" w:rsidTr="00275468">
        <w:trPr>
          <w:trHeight w:hRule="exact" w:val="259"/>
        </w:trPr>
        <w:tc>
          <w:tcPr>
            <w:tcW w:w="1278" w:type="dxa"/>
            <w:vMerge w:val="restart"/>
            <w:noWrap/>
            <w:hideMark/>
          </w:tcPr>
          <w:p w14:paraId="601BD193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4842" w:type="dxa"/>
            <w:hideMark/>
          </w:tcPr>
          <w:p w14:paraId="2643EF96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RNA polymerase I activity</w:t>
            </w:r>
          </w:p>
        </w:tc>
        <w:tc>
          <w:tcPr>
            <w:tcW w:w="1620" w:type="dxa"/>
            <w:noWrap/>
            <w:hideMark/>
          </w:tcPr>
          <w:p w14:paraId="174B18A6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23</w:t>
            </w:r>
          </w:p>
        </w:tc>
      </w:tr>
      <w:tr w:rsidR="005A0810" w:rsidRPr="003A1EEB" w14:paraId="014C910A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2F621D0B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62010084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Proton-transporting ATP synthase activity, rotational mechanism</w:t>
            </w:r>
          </w:p>
        </w:tc>
        <w:tc>
          <w:tcPr>
            <w:tcW w:w="1620" w:type="dxa"/>
            <w:noWrap/>
            <w:hideMark/>
          </w:tcPr>
          <w:p w14:paraId="5B7DB9C5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23</w:t>
            </w:r>
          </w:p>
        </w:tc>
      </w:tr>
      <w:tr w:rsidR="005A0810" w:rsidRPr="003A1EEB" w14:paraId="58042015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7164D145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43BD3D74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Oxidoreductase activity, acting on the CH-CH group of donors, NAD or NADP as acceptor</w:t>
            </w:r>
          </w:p>
        </w:tc>
        <w:tc>
          <w:tcPr>
            <w:tcW w:w="1620" w:type="dxa"/>
            <w:noWrap/>
            <w:hideMark/>
          </w:tcPr>
          <w:p w14:paraId="4DEB540C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12</w:t>
            </w:r>
          </w:p>
        </w:tc>
      </w:tr>
      <w:tr w:rsidR="005A0810" w:rsidRPr="003A1EEB" w14:paraId="51C3B485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314FA9A9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582C7EAD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3A1EEB">
              <w:rPr>
                <w:rFonts w:eastAsia="Times New Roman"/>
                <w:color w:val="000000"/>
              </w:rPr>
              <w:t>snoRNA</w:t>
            </w:r>
            <w:proofErr w:type="spellEnd"/>
            <w:r w:rsidRPr="003A1EEB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1620" w:type="dxa"/>
            <w:noWrap/>
            <w:hideMark/>
          </w:tcPr>
          <w:p w14:paraId="3E049B39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12</w:t>
            </w:r>
          </w:p>
        </w:tc>
      </w:tr>
      <w:tr w:rsidR="005A0810" w:rsidRPr="003A1EEB" w14:paraId="4C0227CB" w14:textId="77777777" w:rsidTr="00275468">
        <w:trPr>
          <w:trHeight w:hRule="exact" w:val="451"/>
        </w:trPr>
        <w:tc>
          <w:tcPr>
            <w:tcW w:w="1278" w:type="dxa"/>
            <w:vMerge w:val="restart"/>
            <w:noWrap/>
            <w:hideMark/>
          </w:tcPr>
          <w:p w14:paraId="5BF131D9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4842" w:type="dxa"/>
            <w:hideMark/>
          </w:tcPr>
          <w:p w14:paraId="4F124260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Ligase activity, forming carbon-carbon bonds</w:t>
            </w:r>
          </w:p>
        </w:tc>
        <w:tc>
          <w:tcPr>
            <w:tcW w:w="1620" w:type="dxa"/>
            <w:noWrap/>
            <w:hideMark/>
          </w:tcPr>
          <w:p w14:paraId="0A892FF9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50</w:t>
            </w:r>
          </w:p>
        </w:tc>
      </w:tr>
      <w:tr w:rsidR="005A0810" w:rsidRPr="003A1EEB" w14:paraId="16007AD9" w14:textId="77777777" w:rsidTr="00275468">
        <w:trPr>
          <w:trHeight w:hRule="exact" w:val="259"/>
        </w:trPr>
        <w:tc>
          <w:tcPr>
            <w:tcW w:w="1278" w:type="dxa"/>
            <w:vMerge/>
            <w:hideMark/>
          </w:tcPr>
          <w:p w14:paraId="09BD6367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42" w:type="dxa"/>
            <w:hideMark/>
          </w:tcPr>
          <w:p w14:paraId="419B12ED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Coenzyme binding</w:t>
            </w:r>
          </w:p>
        </w:tc>
        <w:tc>
          <w:tcPr>
            <w:tcW w:w="1620" w:type="dxa"/>
            <w:noWrap/>
            <w:hideMark/>
          </w:tcPr>
          <w:p w14:paraId="7531E3E3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5</w:t>
            </w:r>
          </w:p>
        </w:tc>
      </w:tr>
      <w:tr w:rsidR="005A0810" w:rsidRPr="003A1EEB" w14:paraId="5271D13E" w14:textId="77777777" w:rsidTr="00275468">
        <w:trPr>
          <w:trHeight w:hRule="exact" w:val="259"/>
        </w:trPr>
        <w:tc>
          <w:tcPr>
            <w:tcW w:w="1278" w:type="dxa"/>
            <w:noWrap/>
            <w:hideMark/>
          </w:tcPr>
          <w:p w14:paraId="2B758238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4842" w:type="dxa"/>
            <w:hideMark/>
          </w:tcPr>
          <w:p w14:paraId="56115856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7276CBB5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--</w:t>
            </w:r>
          </w:p>
        </w:tc>
      </w:tr>
      <w:tr w:rsidR="005A0810" w:rsidRPr="003A1EEB" w14:paraId="542BB302" w14:textId="77777777" w:rsidTr="00275468">
        <w:trPr>
          <w:trHeight w:hRule="exact" w:val="259"/>
        </w:trPr>
        <w:tc>
          <w:tcPr>
            <w:tcW w:w="1278" w:type="dxa"/>
            <w:noWrap/>
            <w:hideMark/>
          </w:tcPr>
          <w:p w14:paraId="73752657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 xml:space="preserve">Class </w:t>
            </w: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4842" w:type="dxa"/>
            <w:hideMark/>
          </w:tcPr>
          <w:p w14:paraId="704CCA3E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4CF7A96E" w14:textId="77777777" w:rsidR="005A0810" w:rsidRPr="003A1EEB" w:rsidRDefault="005A0810" w:rsidP="00275468">
            <w:pPr>
              <w:spacing w:line="480" w:lineRule="auto"/>
              <w:rPr>
                <w:rFonts w:eastAsia="Times New Roman"/>
                <w:color w:val="000000"/>
              </w:rPr>
            </w:pPr>
            <w:r w:rsidRPr="003A1EEB">
              <w:rPr>
                <w:rFonts w:eastAsia="Times New Roman"/>
                <w:color w:val="000000"/>
              </w:rPr>
              <w:t>--</w:t>
            </w:r>
          </w:p>
        </w:tc>
      </w:tr>
    </w:tbl>
    <w:p w14:paraId="30FACBC9" w14:textId="6B2F6EFD" w:rsidR="00981970" w:rsidRPr="00C708C8" w:rsidRDefault="00B84E5E" w:rsidP="00C708C8">
      <w:pPr>
        <w:rPr>
          <w:b/>
        </w:rPr>
      </w:pPr>
      <w:r w:rsidRPr="003A1EEB">
        <w:rPr>
          <w:b/>
        </w:rPr>
        <w:lastRenderedPageBreak/>
        <w:t>N</w:t>
      </w:r>
      <w:r>
        <w:rPr>
          <w:b/>
        </w:rPr>
        <w:t>A</w:t>
      </w:r>
      <w:r>
        <w:rPr>
          <w:rFonts w:hint="eastAsia"/>
          <w:b/>
        </w:rPr>
        <w:t>:</w:t>
      </w:r>
      <w:r>
        <w:rPr>
          <w:b/>
        </w:rPr>
        <w:t xml:space="preserve"> </w:t>
      </w:r>
      <w:r w:rsidRPr="003A1EEB">
        <w:rPr>
          <w:b/>
        </w:rPr>
        <w:t>no significant enrichment</w:t>
      </w:r>
    </w:p>
    <w:sectPr w:rsidR="00981970" w:rsidRPr="00C708C8" w:rsidSect="00862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810"/>
    <w:rsid w:val="00002620"/>
    <w:rsid w:val="0000601F"/>
    <w:rsid w:val="00006045"/>
    <w:rsid w:val="00015517"/>
    <w:rsid w:val="000165B7"/>
    <w:rsid w:val="000260A0"/>
    <w:rsid w:val="00027507"/>
    <w:rsid w:val="0003523E"/>
    <w:rsid w:val="00036B3F"/>
    <w:rsid w:val="00036C75"/>
    <w:rsid w:val="00037B9E"/>
    <w:rsid w:val="000435A0"/>
    <w:rsid w:val="00044B41"/>
    <w:rsid w:val="000539B5"/>
    <w:rsid w:val="00057544"/>
    <w:rsid w:val="00064619"/>
    <w:rsid w:val="0006566F"/>
    <w:rsid w:val="00065DAF"/>
    <w:rsid w:val="00066644"/>
    <w:rsid w:val="0006787D"/>
    <w:rsid w:val="00070D95"/>
    <w:rsid w:val="0007485B"/>
    <w:rsid w:val="00080995"/>
    <w:rsid w:val="0008765F"/>
    <w:rsid w:val="000953C4"/>
    <w:rsid w:val="00096D2A"/>
    <w:rsid w:val="00097251"/>
    <w:rsid w:val="000A0651"/>
    <w:rsid w:val="000A1161"/>
    <w:rsid w:val="000A23D7"/>
    <w:rsid w:val="000B5F7C"/>
    <w:rsid w:val="000C0F19"/>
    <w:rsid w:val="000C4D1F"/>
    <w:rsid w:val="000C530A"/>
    <w:rsid w:val="000C5826"/>
    <w:rsid w:val="000C7D29"/>
    <w:rsid w:val="000D0099"/>
    <w:rsid w:val="000D0953"/>
    <w:rsid w:val="000D3475"/>
    <w:rsid w:val="000D3521"/>
    <w:rsid w:val="000D5333"/>
    <w:rsid w:val="000E190F"/>
    <w:rsid w:val="000E46BE"/>
    <w:rsid w:val="000E6E34"/>
    <w:rsid w:val="000F379E"/>
    <w:rsid w:val="000F73E7"/>
    <w:rsid w:val="001004AD"/>
    <w:rsid w:val="0010256C"/>
    <w:rsid w:val="00107072"/>
    <w:rsid w:val="001073F1"/>
    <w:rsid w:val="001219EF"/>
    <w:rsid w:val="00126378"/>
    <w:rsid w:val="00132282"/>
    <w:rsid w:val="001332A8"/>
    <w:rsid w:val="001339E3"/>
    <w:rsid w:val="0013563C"/>
    <w:rsid w:val="00135CBB"/>
    <w:rsid w:val="00137F74"/>
    <w:rsid w:val="00141627"/>
    <w:rsid w:val="001457F4"/>
    <w:rsid w:val="00152BD5"/>
    <w:rsid w:val="001546C0"/>
    <w:rsid w:val="00154C63"/>
    <w:rsid w:val="00157FE5"/>
    <w:rsid w:val="001623FC"/>
    <w:rsid w:val="0016552D"/>
    <w:rsid w:val="001710B8"/>
    <w:rsid w:val="001713AF"/>
    <w:rsid w:val="00171B7D"/>
    <w:rsid w:val="00171C42"/>
    <w:rsid w:val="00173376"/>
    <w:rsid w:val="0018177F"/>
    <w:rsid w:val="00182BF1"/>
    <w:rsid w:val="00191DD1"/>
    <w:rsid w:val="00192AE2"/>
    <w:rsid w:val="00193AA5"/>
    <w:rsid w:val="00194CB0"/>
    <w:rsid w:val="0019532D"/>
    <w:rsid w:val="001A15B9"/>
    <w:rsid w:val="001A7CA4"/>
    <w:rsid w:val="001C715F"/>
    <w:rsid w:val="001D0413"/>
    <w:rsid w:val="001D4852"/>
    <w:rsid w:val="001D7052"/>
    <w:rsid w:val="001E12CE"/>
    <w:rsid w:val="001E6C89"/>
    <w:rsid w:val="001F0A5F"/>
    <w:rsid w:val="001F59B9"/>
    <w:rsid w:val="00201230"/>
    <w:rsid w:val="00221CB2"/>
    <w:rsid w:val="00222890"/>
    <w:rsid w:val="00231B91"/>
    <w:rsid w:val="0023525E"/>
    <w:rsid w:val="00243C63"/>
    <w:rsid w:val="00244DFA"/>
    <w:rsid w:val="00251095"/>
    <w:rsid w:val="00251677"/>
    <w:rsid w:val="002524B5"/>
    <w:rsid w:val="0025389E"/>
    <w:rsid w:val="00253D4D"/>
    <w:rsid w:val="00255F5F"/>
    <w:rsid w:val="00265EA7"/>
    <w:rsid w:val="00267238"/>
    <w:rsid w:val="002744F1"/>
    <w:rsid w:val="0027660B"/>
    <w:rsid w:val="00276E93"/>
    <w:rsid w:val="00280332"/>
    <w:rsid w:val="0028210D"/>
    <w:rsid w:val="002874DB"/>
    <w:rsid w:val="002933DE"/>
    <w:rsid w:val="0029356E"/>
    <w:rsid w:val="002A2834"/>
    <w:rsid w:val="002A4AE1"/>
    <w:rsid w:val="002A7A68"/>
    <w:rsid w:val="002B04EB"/>
    <w:rsid w:val="002B3512"/>
    <w:rsid w:val="002B48B0"/>
    <w:rsid w:val="002C7D65"/>
    <w:rsid w:val="002D0124"/>
    <w:rsid w:val="002D40FA"/>
    <w:rsid w:val="002E0611"/>
    <w:rsid w:val="002E1306"/>
    <w:rsid w:val="002F6D39"/>
    <w:rsid w:val="002F7CF7"/>
    <w:rsid w:val="00301941"/>
    <w:rsid w:val="00310A24"/>
    <w:rsid w:val="003152B5"/>
    <w:rsid w:val="003153B9"/>
    <w:rsid w:val="00317172"/>
    <w:rsid w:val="003226AF"/>
    <w:rsid w:val="003231DD"/>
    <w:rsid w:val="00323E92"/>
    <w:rsid w:val="00331DEE"/>
    <w:rsid w:val="00335603"/>
    <w:rsid w:val="003414DC"/>
    <w:rsid w:val="003414E6"/>
    <w:rsid w:val="0034426A"/>
    <w:rsid w:val="0034502E"/>
    <w:rsid w:val="00346373"/>
    <w:rsid w:val="00355DB5"/>
    <w:rsid w:val="00355EF2"/>
    <w:rsid w:val="003562D8"/>
    <w:rsid w:val="00361465"/>
    <w:rsid w:val="003666FD"/>
    <w:rsid w:val="00367E0D"/>
    <w:rsid w:val="00373E6E"/>
    <w:rsid w:val="00375A9D"/>
    <w:rsid w:val="00376F36"/>
    <w:rsid w:val="00380E75"/>
    <w:rsid w:val="00381E6F"/>
    <w:rsid w:val="00391009"/>
    <w:rsid w:val="0039422A"/>
    <w:rsid w:val="00395396"/>
    <w:rsid w:val="00395CFF"/>
    <w:rsid w:val="003A6AFA"/>
    <w:rsid w:val="003B32CC"/>
    <w:rsid w:val="003B523D"/>
    <w:rsid w:val="003B6600"/>
    <w:rsid w:val="003B7AA5"/>
    <w:rsid w:val="003C252B"/>
    <w:rsid w:val="003C32EB"/>
    <w:rsid w:val="003D2500"/>
    <w:rsid w:val="003D7F99"/>
    <w:rsid w:val="003E7812"/>
    <w:rsid w:val="003F12F1"/>
    <w:rsid w:val="003F454D"/>
    <w:rsid w:val="003F5E22"/>
    <w:rsid w:val="0040036E"/>
    <w:rsid w:val="004003E8"/>
    <w:rsid w:val="0040135F"/>
    <w:rsid w:val="00406447"/>
    <w:rsid w:val="00407DD7"/>
    <w:rsid w:val="00416A30"/>
    <w:rsid w:val="00426131"/>
    <w:rsid w:val="00427C61"/>
    <w:rsid w:val="00436862"/>
    <w:rsid w:val="00440893"/>
    <w:rsid w:val="00442372"/>
    <w:rsid w:val="00445430"/>
    <w:rsid w:val="00447A75"/>
    <w:rsid w:val="004504FF"/>
    <w:rsid w:val="004573A0"/>
    <w:rsid w:val="004602D3"/>
    <w:rsid w:val="004602EA"/>
    <w:rsid w:val="00460AE5"/>
    <w:rsid w:val="004671CB"/>
    <w:rsid w:val="0047415A"/>
    <w:rsid w:val="00487E0A"/>
    <w:rsid w:val="00493850"/>
    <w:rsid w:val="004A2B8D"/>
    <w:rsid w:val="004A2D44"/>
    <w:rsid w:val="004A4A4E"/>
    <w:rsid w:val="004B03B7"/>
    <w:rsid w:val="004C1927"/>
    <w:rsid w:val="004C1EA7"/>
    <w:rsid w:val="004C55F9"/>
    <w:rsid w:val="004D1C35"/>
    <w:rsid w:val="004D58F6"/>
    <w:rsid w:val="004D7389"/>
    <w:rsid w:val="004E28BA"/>
    <w:rsid w:val="004E34F0"/>
    <w:rsid w:val="004F705E"/>
    <w:rsid w:val="00500C1D"/>
    <w:rsid w:val="005019D6"/>
    <w:rsid w:val="00505CD3"/>
    <w:rsid w:val="00507645"/>
    <w:rsid w:val="00523169"/>
    <w:rsid w:val="00541D56"/>
    <w:rsid w:val="00550A86"/>
    <w:rsid w:val="005518FD"/>
    <w:rsid w:val="00553BB2"/>
    <w:rsid w:val="00563C7B"/>
    <w:rsid w:val="00564A4C"/>
    <w:rsid w:val="005739B1"/>
    <w:rsid w:val="00574433"/>
    <w:rsid w:val="0057615C"/>
    <w:rsid w:val="0058292B"/>
    <w:rsid w:val="00583162"/>
    <w:rsid w:val="00590B33"/>
    <w:rsid w:val="00591F78"/>
    <w:rsid w:val="00595486"/>
    <w:rsid w:val="00595608"/>
    <w:rsid w:val="0059637B"/>
    <w:rsid w:val="005A0810"/>
    <w:rsid w:val="005A41EA"/>
    <w:rsid w:val="005A7B6E"/>
    <w:rsid w:val="005B7260"/>
    <w:rsid w:val="005B7AA8"/>
    <w:rsid w:val="005C3EF5"/>
    <w:rsid w:val="005D21F9"/>
    <w:rsid w:val="005D5805"/>
    <w:rsid w:val="005E0EEF"/>
    <w:rsid w:val="005E152E"/>
    <w:rsid w:val="005E2737"/>
    <w:rsid w:val="005E2FFE"/>
    <w:rsid w:val="005F0D6C"/>
    <w:rsid w:val="005F6F1E"/>
    <w:rsid w:val="005F7C96"/>
    <w:rsid w:val="006042A9"/>
    <w:rsid w:val="00607012"/>
    <w:rsid w:val="00610609"/>
    <w:rsid w:val="00610C77"/>
    <w:rsid w:val="0061358D"/>
    <w:rsid w:val="00613F12"/>
    <w:rsid w:val="00622CAA"/>
    <w:rsid w:val="00633C46"/>
    <w:rsid w:val="00637287"/>
    <w:rsid w:val="00642CAA"/>
    <w:rsid w:val="00663EB9"/>
    <w:rsid w:val="00664F52"/>
    <w:rsid w:val="00671FF2"/>
    <w:rsid w:val="006759A0"/>
    <w:rsid w:val="00682F9A"/>
    <w:rsid w:val="00685AEE"/>
    <w:rsid w:val="006A5833"/>
    <w:rsid w:val="006A777D"/>
    <w:rsid w:val="006B31BA"/>
    <w:rsid w:val="006C1AF6"/>
    <w:rsid w:val="006C2D8B"/>
    <w:rsid w:val="006D1065"/>
    <w:rsid w:val="006D2F87"/>
    <w:rsid w:val="006D776E"/>
    <w:rsid w:val="006E22D4"/>
    <w:rsid w:val="006E6067"/>
    <w:rsid w:val="006E70C0"/>
    <w:rsid w:val="006E7452"/>
    <w:rsid w:val="006F14B1"/>
    <w:rsid w:val="006F4BD2"/>
    <w:rsid w:val="006F4CEA"/>
    <w:rsid w:val="00703ED3"/>
    <w:rsid w:val="00717CE5"/>
    <w:rsid w:val="00721C23"/>
    <w:rsid w:val="00730508"/>
    <w:rsid w:val="0073538A"/>
    <w:rsid w:val="00742AA6"/>
    <w:rsid w:val="00743CCA"/>
    <w:rsid w:val="00747376"/>
    <w:rsid w:val="00751558"/>
    <w:rsid w:val="0076075E"/>
    <w:rsid w:val="0076750C"/>
    <w:rsid w:val="0077284E"/>
    <w:rsid w:val="00774778"/>
    <w:rsid w:val="0077790C"/>
    <w:rsid w:val="0078583C"/>
    <w:rsid w:val="00791376"/>
    <w:rsid w:val="007A62F3"/>
    <w:rsid w:val="007B40D8"/>
    <w:rsid w:val="007B5116"/>
    <w:rsid w:val="007C2250"/>
    <w:rsid w:val="007C3603"/>
    <w:rsid w:val="007C6ABD"/>
    <w:rsid w:val="007C742E"/>
    <w:rsid w:val="007D0BF3"/>
    <w:rsid w:val="007D25CC"/>
    <w:rsid w:val="007E05DA"/>
    <w:rsid w:val="007E322E"/>
    <w:rsid w:val="007E55B9"/>
    <w:rsid w:val="007F41AE"/>
    <w:rsid w:val="008017B2"/>
    <w:rsid w:val="008040E2"/>
    <w:rsid w:val="00807485"/>
    <w:rsid w:val="00811BD5"/>
    <w:rsid w:val="00820B4F"/>
    <w:rsid w:val="00821047"/>
    <w:rsid w:val="00821D31"/>
    <w:rsid w:val="008339D5"/>
    <w:rsid w:val="008353ED"/>
    <w:rsid w:val="0083692A"/>
    <w:rsid w:val="0084334C"/>
    <w:rsid w:val="00843E9D"/>
    <w:rsid w:val="00850306"/>
    <w:rsid w:val="0085354B"/>
    <w:rsid w:val="008554A5"/>
    <w:rsid w:val="00862F9B"/>
    <w:rsid w:val="008648D2"/>
    <w:rsid w:val="00870CC6"/>
    <w:rsid w:val="00870FB8"/>
    <w:rsid w:val="0087231E"/>
    <w:rsid w:val="00875AE4"/>
    <w:rsid w:val="00876F97"/>
    <w:rsid w:val="00886254"/>
    <w:rsid w:val="008919F3"/>
    <w:rsid w:val="00891A38"/>
    <w:rsid w:val="00892A0E"/>
    <w:rsid w:val="0089645C"/>
    <w:rsid w:val="008B1060"/>
    <w:rsid w:val="008B45DF"/>
    <w:rsid w:val="008C3DEE"/>
    <w:rsid w:val="008D30C0"/>
    <w:rsid w:val="008D70BF"/>
    <w:rsid w:val="008D7E08"/>
    <w:rsid w:val="008D7EC8"/>
    <w:rsid w:val="008E132C"/>
    <w:rsid w:val="008E2CE8"/>
    <w:rsid w:val="008E3013"/>
    <w:rsid w:val="008F0A93"/>
    <w:rsid w:val="008F4AAA"/>
    <w:rsid w:val="009008DB"/>
    <w:rsid w:val="00903575"/>
    <w:rsid w:val="009052B6"/>
    <w:rsid w:val="00910F08"/>
    <w:rsid w:val="0091466D"/>
    <w:rsid w:val="00924893"/>
    <w:rsid w:val="00927136"/>
    <w:rsid w:val="00931B55"/>
    <w:rsid w:val="00946B3F"/>
    <w:rsid w:val="00951FAB"/>
    <w:rsid w:val="00954E7B"/>
    <w:rsid w:val="00955E89"/>
    <w:rsid w:val="00963367"/>
    <w:rsid w:val="00966193"/>
    <w:rsid w:val="009670F1"/>
    <w:rsid w:val="00971600"/>
    <w:rsid w:val="00971B28"/>
    <w:rsid w:val="0097347E"/>
    <w:rsid w:val="00976943"/>
    <w:rsid w:val="00980FC0"/>
    <w:rsid w:val="00981970"/>
    <w:rsid w:val="00984443"/>
    <w:rsid w:val="00990F66"/>
    <w:rsid w:val="009A620B"/>
    <w:rsid w:val="009A6431"/>
    <w:rsid w:val="009B311A"/>
    <w:rsid w:val="009C0054"/>
    <w:rsid w:val="009C246D"/>
    <w:rsid w:val="009C3E04"/>
    <w:rsid w:val="009D3ABC"/>
    <w:rsid w:val="009E4979"/>
    <w:rsid w:val="009E769E"/>
    <w:rsid w:val="00A002A5"/>
    <w:rsid w:val="00A02CBE"/>
    <w:rsid w:val="00A0312B"/>
    <w:rsid w:val="00A0737F"/>
    <w:rsid w:val="00A10424"/>
    <w:rsid w:val="00A11B11"/>
    <w:rsid w:val="00A1346B"/>
    <w:rsid w:val="00A159E7"/>
    <w:rsid w:val="00A16668"/>
    <w:rsid w:val="00A20DEC"/>
    <w:rsid w:val="00A260EA"/>
    <w:rsid w:val="00A3052C"/>
    <w:rsid w:val="00A40EB1"/>
    <w:rsid w:val="00A4232C"/>
    <w:rsid w:val="00A44944"/>
    <w:rsid w:val="00A56C1B"/>
    <w:rsid w:val="00A57F5B"/>
    <w:rsid w:val="00A602A1"/>
    <w:rsid w:val="00A666F3"/>
    <w:rsid w:val="00A72F0E"/>
    <w:rsid w:val="00A7442C"/>
    <w:rsid w:val="00A9014E"/>
    <w:rsid w:val="00A946CD"/>
    <w:rsid w:val="00AA1090"/>
    <w:rsid w:val="00AA1AD0"/>
    <w:rsid w:val="00AA2424"/>
    <w:rsid w:val="00AA25ED"/>
    <w:rsid w:val="00AA49E1"/>
    <w:rsid w:val="00AA4D12"/>
    <w:rsid w:val="00AA57A3"/>
    <w:rsid w:val="00AB26C4"/>
    <w:rsid w:val="00AB5E8A"/>
    <w:rsid w:val="00AB6684"/>
    <w:rsid w:val="00AC007A"/>
    <w:rsid w:val="00AC3038"/>
    <w:rsid w:val="00AC3EAC"/>
    <w:rsid w:val="00AC4007"/>
    <w:rsid w:val="00AC56CD"/>
    <w:rsid w:val="00AC67BC"/>
    <w:rsid w:val="00AD1188"/>
    <w:rsid w:val="00AD2B40"/>
    <w:rsid w:val="00AD3A67"/>
    <w:rsid w:val="00AE6D34"/>
    <w:rsid w:val="00AF019B"/>
    <w:rsid w:val="00AF08A6"/>
    <w:rsid w:val="00AF6D8D"/>
    <w:rsid w:val="00B054C6"/>
    <w:rsid w:val="00B07D4D"/>
    <w:rsid w:val="00B1588A"/>
    <w:rsid w:val="00B22209"/>
    <w:rsid w:val="00B310C2"/>
    <w:rsid w:val="00B31F56"/>
    <w:rsid w:val="00B3291E"/>
    <w:rsid w:val="00B41A63"/>
    <w:rsid w:val="00B4247C"/>
    <w:rsid w:val="00B435E8"/>
    <w:rsid w:val="00B445C1"/>
    <w:rsid w:val="00B5005A"/>
    <w:rsid w:val="00B5233A"/>
    <w:rsid w:val="00B52F2D"/>
    <w:rsid w:val="00B632D2"/>
    <w:rsid w:val="00B66127"/>
    <w:rsid w:val="00B73065"/>
    <w:rsid w:val="00B7746B"/>
    <w:rsid w:val="00B815E7"/>
    <w:rsid w:val="00B82785"/>
    <w:rsid w:val="00B82D18"/>
    <w:rsid w:val="00B84E5E"/>
    <w:rsid w:val="00B95CEA"/>
    <w:rsid w:val="00BA58DA"/>
    <w:rsid w:val="00BA6F89"/>
    <w:rsid w:val="00BA702F"/>
    <w:rsid w:val="00BC51FE"/>
    <w:rsid w:val="00BC5B51"/>
    <w:rsid w:val="00BD2B70"/>
    <w:rsid w:val="00BD37BF"/>
    <w:rsid w:val="00BD612E"/>
    <w:rsid w:val="00BD7256"/>
    <w:rsid w:val="00BE5BB3"/>
    <w:rsid w:val="00BE6991"/>
    <w:rsid w:val="00BE6F3A"/>
    <w:rsid w:val="00C028F2"/>
    <w:rsid w:val="00C0601A"/>
    <w:rsid w:val="00C0655E"/>
    <w:rsid w:val="00C1501D"/>
    <w:rsid w:val="00C1508B"/>
    <w:rsid w:val="00C16376"/>
    <w:rsid w:val="00C1700B"/>
    <w:rsid w:val="00C211F2"/>
    <w:rsid w:val="00C2561A"/>
    <w:rsid w:val="00C30F02"/>
    <w:rsid w:val="00C32F42"/>
    <w:rsid w:val="00C358F2"/>
    <w:rsid w:val="00C434C1"/>
    <w:rsid w:val="00C43787"/>
    <w:rsid w:val="00C617BC"/>
    <w:rsid w:val="00C661BE"/>
    <w:rsid w:val="00C6750A"/>
    <w:rsid w:val="00C708C8"/>
    <w:rsid w:val="00C767EE"/>
    <w:rsid w:val="00C76B79"/>
    <w:rsid w:val="00C81F10"/>
    <w:rsid w:val="00C82C3A"/>
    <w:rsid w:val="00C83DE0"/>
    <w:rsid w:val="00C9597C"/>
    <w:rsid w:val="00CA1EE9"/>
    <w:rsid w:val="00CA7285"/>
    <w:rsid w:val="00CA72DC"/>
    <w:rsid w:val="00CB0A50"/>
    <w:rsid w:val="00CC42DD"/>
    <w:rsid w:val="00CE1C4A"/>
    <w:rsid w:val="00CE2214"/>
    <w:rsid w:val="00CE255A"/>
    <w:rsid w:val="00CE43CE"/>
    <w:rsid w:val="00CE5260"/>
    <w:rsid w:val="00CE77DC"/>
    <w:rsid w:val="00D014FC"/>
    <w:rsid w:val="00D02DD7"/>
    <w:rsid w:val="00D03580"/>
    <w:rsid w:val="00D042E9"/>
    <w:rsid w:val="00D04A12"/>
    <w:rsid w:val="00D13879"/>
    <w:rsid w:val="00D13D30"/>
    <w:rsid w:val="00D178DF"/>
    <w:rsid w:val="00D2045A"/>
    <w:rsid w:val="00D2057A"/>
    <w:rsid w:val="00D23B2C"/>
    <w:rsid w:val="00D31323"/>
    <w:rsid w:val="00D322C8"/>
    <w:rsid w:val="00D35CED"/>
    <w:rsid w:val="00D35D51"/>
    <w:rsid w:val="00D37C7C"/>
    <w:rsid w:val="00D4118C"/>
    <w:rsid w:val="00D41920"/>
    <w:rsid w:val="00D44F8D"/>
    <w:rsid w:val="00D45999"/>
    <w:rsid w:val="00D47367"/>
    <w:rsid w:val="00D5006E"/>
    <w:rsid w:val="00D6378C"/>
    <w:rsid w:val="00D66CFF"/>
    <w:rsid w:val="00D70095"/>
    <w:rsid w:val="00D754F4"/>
    <w:rsid w:val="00D90123"/>
    <w:rsid w:val="00DA1163"/>
    <w:rsid w:val="00DC08A0"/>
    <w:rsid w:val="00DE231B"/>
    <w:rsid w:val="00DE3ED9"/>
    <w:rsid w:val="00DE75A8"/>
    <w:rsid w:val="00DF25D3"/>
    <w:rsid w:val="00E018B2"/>
    <w:rsid w:val="00E0274C"/>
    <w:rsid w:val="00E11011"/>
    <w:rsid w:val="00E216E2"/>
    <w:rsid w:val="00E30695"/>
    <w:rsid w:val="00E3196D"/>
    <w:rsid w:val="00E35AAA"/>
    <w:rsid w:val="00E3703C"/>
    <w:rsid w:val="00E41566"/>
    <w:rsid w:val="00E42257"/>
    <w:rsid w:val="00E4355E"/>
    <w:rsid w:val="00E602B4"/>
    <w:rsid w:val="00E75C8B"/>
    <w:rsid w:val="00E814D6"/>
    <w:rsid w:val="00E81AB7"/>
    <w:rsid w:val="00E82BFD"/>
    <w:rsid w:val="00E86597"/>
    <w:rsid w:val="00E943D7"/>
    <w:rsid w:val="00E95E7E"/>
    <w:rsid w:val="00EA076A"/>
    <w:rsid w:val="00EA07DC"/>
    <w:rsid w:val="00EB0458"/>
    <w:rsid w:val="00EB47CB"/>
    <w:rsid w:val="00EC4C7F"/>
    <w:rsid w:val="00EC7B2C"/>
    <w:rsid w:val="00ED7867"/>
    <w:rsid w:val="00EE454E"/>
    <w:rsid w:val="00EE5F93"/>
    <w:rsid w:val="00EE78EF"/>
    <w:rsid w:val="00EF7AD1"/>
    <w:rsid w:val="00F0229F"/>
    <w:rsid w:val="00F1158B"/>
    <w:rsid w:val="00F20F27"/>
    <w:rsid w:val="00F24D03"/>
    <w:rsid w:val="00F2504D"/>
    <w:rsid w:val="00F40B4F"/>
    <w:rsid w:val="00F42796"/>
    <w:rsid w:val="00F44953"/>
    <w:rsid w:val="00F45F27"/>
    <w:rsid w:val="00F53C45"/>
    <w:rsid w:val="00F540FA"/>
    <w:rsid w:val="00F75267"/>
    <w:rsid w:val="00F770A1"/>
    <w:rsid w:val="00F80299"/>
    <w:rsid w:val="00F85441"/>
    <w:rsid w:val="00F93FA8"/>
    <w:rsid w:val="00F9630C"/>
    <w:rsid w:val="00FA5A2C"/>
    <w:rsid w:val="00FB5917"/>
    <w:rsid w:val="00FB7C5A"/>
    <w:rsid w:val="00FB7CE3"/>
    <w:rsid w:val="00FC482F"/>
    <w:rsid w:val="00FC5A58"/>
    <w:rsid w:val="00FC7454"/>
    <w:rsid w:val="00FC7828"/>
    <w:rsid w:val="00FD151D"/>
    <w:rsid w:val="00FE0B9A"/>
    <w:rsid w:val="00FE2F4D"/>
    <w:rsid w:val="00FE5AB9"/>
    <w:rsid w:val="00FE5C47"/>
    <w:rsid w:val="00FF04BD"/>
    <w:rsid w:val="00FF582E"/>
    <w:rsid w:val="00FF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A7AFAB"/>
  <w15:docId w15:val="{ADD73B0E-C335-4F7B-9708-76EA11456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0810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810"/>
    <w:pPr>
      <w:keepNext/>
      <w:keepLines/>
      <w:spacing w:before="240"/>
      <w:outlineLvl w:val="0"/>
    </w:pPr>
    <w:rPr>
      <w:rFonts w:eastAsiaTheme="majorEastAsia"/>
      <w:b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810"/>
    <w:rPr>
      <w:rFonts w:ascii="Times New Roman" w:eastAsiaTheme="majorEastAsia" w:hAnsi="Times New Roman" w:cs="Times New Roman"/>
      <w:b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A08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0B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B4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36</Words>
  <Characters>135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ngyu</dc:creator>
  <cp:keywords/>
  <dc:description/>
  <cp:lastModifiedBy>Zhang, Jingyu</cp:lastModifiedBy>
  <cp:revision>26</cp:revision>
  <dcterms:created xsi:type="dcterms:W3CDTF">2018-07-24T19:44:00Z</dcterms:created>
  <dcterms:modified xsi:type="dcterms:W3CDTF">2019-01-22T14:34:00Z</dcterms:modified>
</cp:coreProperties>
</file>